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C35" w:rsidRPr="00675DD4" w:rsidRDefault="00773624" w:rsidP="002926D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0"/>
        </w:rPr>
      </w:pPr>
      <w:r w:rsidRPr="00675DD4">
        <w:rPr>
          <w:rFonts w:ascii="Times New Roman" w:hAnsi="Times New Roman" w:cs="Times New Roman"/>
          <w:b/>
          <w:sz w:val="28"/>
          <w:szCs w:val="20"/>
        </w:rPr>
        <w:t>Additional file</w:t>
      </w:r>
      <w:r w:rsidR="00681D3E">
        <w:rPr>
          <w:rFonts w:ascii="Times New Roman" w:hAnsi="Times New Roman" w:cs="Times New Roman"/>
          <w:b/>
          <w:sz w:val="28"/>
          <w:szCs w:val="20"/>
        </w:rPr>
        <w:t xml:space="preserve"> </w:t>
      </w:r>
      <w:r w:rsidR="004325B9">
        <w:rPr>
          <w:rFonts w:ascii="Times New Roman" w:hAnsi="Times New Roman" w:cs="Times New Roman"/>
          <w:b/>
          <w:sz w:val="28"/>
          <w:szCs w:val="20"/>
        </w:rPr>
        <w:t>2</w:t>
      </w:r>
      <w:bookmarkStart w:id="0" w:name="_GoBack"/>
      <w:bookmarkEnd w:id="0"/>
    </w:p>
    <w:p w:rsidR="00777C35" w:rsidRPr="00777C35" w:rsidRDefault="00777C35" w:rsidP="002926D0">
      <w:pPr>
        <w:spacing w:line="480" w:lineRule="auto"/>
        <w:jc w:val="center"/>
        <w:rPr>
          <w:rFonts w:ascii="Times New Roman" w:hAnsi="Times New Roman" w:cs="Times New Roman"/>
          <w:b/>
          <w:szCs w:val="20"/>
        </w:rPr>
      </w:pPr>
    </w:p>
    <w:p w:rsidR="00777C35" w:rsidRPr="00777C35" w:rsidRDefault="00773624" w:rsidP="002926D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</w:t>
      </w:r>
      <w:r w:rsidR="00777C35" w:rsidRPr="00777C35">
        <w:rPr>
          <w:rFonts w:ascii="Times New Roman" w:hAnsi="Times New Roman" w:cs="Times New Roman"/>
          <w:b/>
          <w:sz w:val="20"/>
          <w:szCs w:val="20"/>
        </w:rPr>
        <w:t xml:space="preserve"> Methods</w:t>
      </w:r>
    </w:p>
    <w:p w:rsidR="00777C35" w:rsidRPr="00777C35" w:rsidRDefault="00777C35" w:rsidP="002926D0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77C35">
        <w:rPr>
          <w:rFonts w:ascii="Times New Roman" w:hAnsi="Times New Roman" w:cs="Times New Roman"/>
          <w:b/>
          <w:sz w:val="20"/>
          <w:szCs w:val="20"/>
        </w:rPr>
        <w:t xml:space="preserve">Case </w:t>
      </w:r>
      <w:proofErr w:type="gramStart"/>
      <w:r w:rsidRPr="00777C35">
        <w:rPr>
          <w:rFonts w:ascii="Times New Roman" w:hAnsi="Times New Roman" w:cs="Times New Roman"/>
          <w:b/>
          <w:sz w:val="20"/>
          <w:szCs w:val="20"/>
        </w:rPr>
        <w:t>Series :</w:t>
      </w:r>
      <w:proofErr w:type="gramEnd"/>
      <w:r w:rsidRPr="00777C35">
        <w:rPr>
          <w:rFonts w:ascii="Times New Roman" w:hAnsi="Times New Roman" w:cs="Times New Roman"/>
          <w:b/>
          <w:sz w:val="20"/>
          <w:szCs w:val="20"/>
        </w:rPr>
        <w:t xml:space="preserve"> Definition of organ manifestations and Organ failure</w:t>
      </w:r>
    </w:p>
    <w:p w:rsidR="00777C35" w:rsidRPr="00777C35" w:rsidRDefault="00777C35" w:rsidP="002926D0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926D0">
        <w:rPr>
          <w:rFonts w:ascii="Times New Roman" w:eastAsia="Times New Roman" w:hAnsi="Times New Roman" w:cs="Times New Roman"/>
          <w:iCs/>
          <w:sz w:val="20"/>
          <w:szCs w:val="20"/>
          <w:lang w:eastAsia="fr-FR"/>
        </w:rPr>
        <w:t xml:space="preserve">Respiratory failure was defined as the requirement for &gt; 50% FiO2 oxygen supply and/or mechanical ventilation, Cardio-circulatory failure was </w:t>
      </w:r>
      <w:r w:rsidR="00A04871" w:rsidRPr="002926D0">
        <w:rPr>
          <w:rFonts w:ascii="Times New Roman" w:eastAsia="Times New Roman" w:hAnsi="Times New Roman" w:cs="Times New Roman"/>
          <w:iCs/>
          <w:sz w:val="20"/>
          <w:szCs w:val="20"/>
          <w:lang w:eastAsia="fr-FR"/>
        </w:rPr>
        <w:t>defined</w:t>
      </w:r>
      <w:r w:rsidRPr="002926D0">
        <w:rPr>
          <w:rFonts w:ascii="Times New Roman" w:eastAsia="Times New Roman" w:hAnsi="Times New Roman" w:cs="Times New Roman"/>
          <w:iCs/>
          <w:sz w:val="20"/>
          <w:szCs w:val="20"/>
          <w:lang w:eastAsia="fr-FR"/>
        </w:rPr>
        <w:t xml:space="preserve"> as systolic blood pressure &lt; 100 mmHg that required </w:t>
      </w:r>
      <w:r w:rsidRPr="00777C35">
        <w:rPr>
          <w:rFonts w:ascii="Times New Roman" w:hAnsi="Times New Roman" w:cs="Times New Roman"/>
          <w:sz w:val="20"/>
          <w:szCs w:val="20"/>
        </w:rPr>
        <w:t>pressor amines</w:t>
      </w:r>
      <w:r w:rsidRPr="002926D0">
        <w:rPr>
          <w:rFonts w:ascii="Times New Roman" w:eastAsia="Times New Roman" w:hAnsi="Times New Roman" w:cs="Times New Roman"/>
          <w:iCs/>
          <w:sz w:val="20"/>
          <w:szCs w:val="20"/>
          <w:lang w:eastAsia="fr-FR"/>
        </w:rPr>
        <w:t xml:space="preserve"> administration for more than 12 hours. Acute kidney injury (AKI) was defined as doubling of serum creatinine that persisted &gt; 24h after hemodynamic and fluid resuscitation. Disseminated intravascular coagulation (DIC) was defined as the combination of thrombocytop</w:t>
      </w:r>
      <w:r w:rsidR="00A04871">
        <w:rPr>
          <w:rFonts w:ascii="Times New Roman" w:eastAsia="Times New Roman" w:hAnsi="Times New Roman" w:cs="Times New Roman"/>
          <w:iCs/>
          <w:sz w:val="20"/>
          <w:szCs w:val="20"/>
          <w:lang w:eastAsia="fr-FR"/>
        </w:rPr>
        <w:t xml:space="preserve">enia, prolonged </w:t>
      </w:r>
      <w:r w:rsidR="00A04871" w:rsidRPr="00A04871">
        <w:rPr>
          <w:rFonts w:ascii="Times New Roman" w:eastAsia="Times New Roman" w:hAnsi="Times New Roman" w:cs="Times New Roman"/>
          <w:iCs/>
          <w:color w:val="FF0000"/>
          <w:sz w:val="20"/>
          <w:szCs w:val="20"/>
          <w:lang w:eastAsia="fr-FR"/>
        </w:rPr>
        <w:t>prothrombin activity</w:t>
      </w:r>
      <w:r w:rsidRPr="002926D0">
        <w:rPr>
          <w:rFonts w:ascii="Times New Roman" w:eastAsia="Times New Roman" w:hAnsi="Times New Roman" w:cs="Times New Roman"/>
          <w:iCs/>
          <w:sz w:val="20"/>
          <w:szCs w:val="20"/>
          <w:lang w:eastAsia="fr-FR"/>
        </w:rPr>
        <w:t xml:space="preserve">, and elevated fibrin-related markers. </w:t>
      </w:r>
      <w:r w:rsidRPr="00777C35">
        <w:rPr>
          <w:rFonts w:ascii="Times New Roman" w:eastAsia="Times New Roman" w:hAnsi="Times New Roman" w:cs="Times New Roman"/>
          <w:iCs/>
          <w:sz w:val="20"/>
          <w:szCs w:val="20"/>
          <w:lang w:eastAsia="fr-FR"/>
        </w:rPr>
        <w:t>Hemophagocyt</w:t>
      </w:r>
      <w:r w:rsidRPr="002926D0">
        <w:rPr>
          <w:rFonts w:ascii="Times New Roman" w:eastAsia="Times New Roman" w:hAnsi="Times New Roman" w:cs="Times New Roman"/>
          <w:iCs/>
          <w:sz w:val="20"/>
          <w:szCs w:val="20"/>
          <w:lang w:eastAsia="fr-FR"/>
        </w:rPr>
        <w:t xml:space="preserve">osis was defined as the observation of macrophages engulfing erythrocytes, platelets, leukocytes, or precursor cells.on bone marrow examination. Neurologic dysfunction was defined as altered mental status or seizure. </w:t>
      </w:r>
      <w:r w:rsidR="00BB76B0" w:rsidRPr="00BB76B0">
        <w:rPr>
          <w:rFonts w:ascii="Times New Roman" w:hAnsi="Times New Roman" w:cs="Times New Roman"/>
          <w:color w:val="FF0000"/>
          <w:sz w:val="20"/>
          <w:szCs w:val="20"/>
        </w:rPr>
        <w:t>Liver enzyme elevation</w:t>
      </w:r>
      <w:r w:rsidRPr="00777C35">
        <w:rPr>
          <w:rFonts w:ascii="Times New Roman" w:hAnsi="Times New Roman" w:cs="Times New Roman"/>
          <w:sz w:val="20"/>
          <w:szCs w:val="20"/>
        </w:rPr>
        <w:t xml:space="preserve"> was defined as a ASAT or ALAT level 3 times the upper limit of normal (ULN). Severe hepatitis was defined as the combination of persistent hepatic cytolysis &gt; 50 ULN with factor V&lt;50%. </w:t>
      </w:r>
      <w:r w:rsidRPr="00777C3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OF </w:t>
      </w:r>
      <w:r w:rsidRPr="002926D0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was defined as the occurrence of organ failure in </w:t>
      </w:r>
      <w:proofErr w:type="gramStart"/>
      <w:r w:rsidRPr="002926D0">
        <w:rPr>
          <w:rFonts w:ascii="Times New Roman" w:eastAsia="Times New Roman" w:hAnsi="Times New Roman" w:cs="Times New Roman"/>
          <w:sz w:val="20"/>
          <w:szCs w:val="20"/>
          <w:lang w:eastAsia="fr-FR"/>
        </w:rPr>
        <w:t>3</w:t>
      </w:r>
      <w:proofErr w:type="gramEnd"/>
      <w:r w:rsidRPr="002926D0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r more organ systems. </w:t>
      </w:r>
      <w:r w:rsidRPr="00777C35">
        <w:rPr>
          <w:rFonts w:ascii="Times New Roman" w:hAnsi="Times New Roman" w:cs="Times New Roman"/>
          <w:sz w:val="20"/>
          <w:szCs w:val="20"/>
        </w:rPr>
        <w:t xml:space="preserve">In patients with mixed phenotype, organ failure classification issues were solved by consensus (AW, AN, CB). </w:t>
      </w:r>
    </w:p>
    <w:p w:rsidR="00777C35" w:rsidRPr="00777C35" w:rsidRDefault="00777C35" w:rsidP="002926D0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77C35">
        <w:rPr>
          <w:rFonts w:ascii="Times New Roman" w:hAnsi="Times New Roman" w:cs="Times New Roman"/>
          <w:b/>
          <w:sz w:val="20"/>
          <w:szCs w:val="20"/>
        </w:rPr>
        <w:t>Systematic literature review: Search strategy</w:t>
      </w:r>
    </w:p>
    <w:p w:rsidR="00777C35" w:rsidRPr="00777C35" w:rsidRDefault="00777C35" w:rsidP="002926D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7C35">
        <w:rPr>
          <w:rFonts w:ascii="Times New Roman" w:hAnsi="Times New Roman" w:cs="Times New Roman"/>
          <w:sz w:val="20"/>
          <w:szCs w:val="20"/>
        </w:rPr>
        <w:t xml:space="preserve">For the Pubmed search, the following MeSH terms and text words were used: adult onset still disease, adult onset still’s disease, adult-onset still disease, adult-onset still’s disease, AOSD ; associated with the following: intensive care unit, thrombotic microangiopathy, thrombotic thrombocytopenic purpura, coagulopathy, </w:t>
      </w:r>
      <w:r w:rsidRPr="00777C35">
        <w:rPr>
          <w:rFonts w:ascii="Times New Roman" w:eastAsia="Times New Roman" w:hAnsi="Times New Roman" w:cs="Times New Roman"/>
          <w:iCs/>
          <w:sz w:val="20"/>
          <w:szCs w:val="20"/>
          <w:lang w:eastAsia="fr-FR"/>
        </w:rPr>
        <w:t xml:space="preserve">hemophagocytic lymphohistiocytosis, reactive </w:t>
      </w:r>
      <w:r w:rsidRPr="00777C35">
        <w:rPr>
          <w:rFonts w:ascii="Times New Roman" w:hAnsi="Times New Roman" w:cs="Times New Roman"/>
          <w:sz w:val="20"/>
          <w:szCs w:val="20"/>
        </w:rPr>
        <w:t>hemophagocytic syndrome, macrophage activation syndrome, disseminated intravascular coagulation, multiple organ dysfonctions, multiple organ failure, multi-organ failure, multi organ failure, a</w:t>
      </w:r>
      <w:r w:rsidRPr="00777C35">
        <w:rPr>
          <w:rFonts w:ascii="Times New Roman" w:eastAsia="Times New Roman" w:hAnsi="Times New Roman" w:cs="Times New Roman"/>
          <w:bCs/>
          <w:kern w:val="36"/>
          <w:sz w:val="20"/>
          <w:szCs w:val="20"/>
          <w:lang w:eastAsia="fr-FR"/>
        </w:rPr>
        <w:t>cute kidney injury,</w:t>
      </w:r>
      <w:r w:rsidRPr="00777C35">
        <w:rPr>
          <w:rFonts w:ascii="Times New Roman" w:hAnsi="Times New Roman" w:cs="Times New Roman"/>
          <w:sz w:val="20"/>
          <w:szCs w:val="20"/>
        </w:rPr>
        <w:t xml:space="preserve"> renal failure, </w:t>
      </w:r>
      <w:r w:rsidRPr="00777C35">
        <w:rPr>
          <w:rFonts w:ascii="Times New Roman" w:eastAsia="Times New Roman" w:hAnsi="Times New Roman" w:cs="Times New Roman"/>
          <w:bCs/>
          <w:kern w:val="36"/>
          <w:sz w:val="20"/>
          <w:szCs w:val="20"/>
          <w:lang w:eastAsia="fr-FR"/>
        </w:rPr>
        <w:t xml:space="preserve">neurological involvement, </w:t>
      </w:r>
      <w:r w:rsidRPr="00777C35">
        <w:rPr>
          <w:rFonts w:ascii="Times New Roman" w:hAnsi="Times New Roman" w:cs="Times New Roman"/>
          <w:sz w:val="20"/>
          <w:szCs w:val="20"/>
        </w:rPr>
        <w:t xml:space="preserve">cerebral oedema, epilepticus, neurological manifestations, shock, severe systemic inflammatory response, </w:t>
      </w:r>
      <w:r w:rsidRPr="00777C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respiratory distress, </w:t>
      </w:r>
      <w:r w:rsidRPr="00777C35">
        <w:rPr>
          <w:rFonts w:ascii="Times New Roman" w:hAnsi="Times New Roman" w:cs="Times New Roman"/>
          <w:sz w:val="20"/>
          <w:szCs w:val="20"/>
        </w:rPr>
        <w:t>acute distress respiratory syndrome, ARDS, respiratory failure, myocardial dysfunction, myocarditis, heart failure, tamponade, pericarditis, hepatic failure, liver failure, hepatic insufficiency, hepatitis, liver transplantation.</w:t>
      </w:r>
    </w:p>
    <w:p w:rsidR="00777C35" w:rsidRPr="00777C35" w:rsidRDefault="00777C35" w:rsidP="002926D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7C35">
        <w:rPr>
          <w:rFonts w:ascii="Times New Roman" w:hAnsi="Times New Roman" w:cs="Times New Roman"/>
          <w:sz w:val="20"/>
          <w:szCs w:val="20"/>
        </w:rPr>
        <w:t>References of all articles were also checked for cases not identified in the initial search. Only cases with well-documented clinical summaries and relevant information were included.</w:t>
      </w:r>
    </w:p>
    <w:p w:rsidR="00777C35" w:rsidRPr="00777C35" w:rsidRDefault="00777C35" w:rsidP="002926D0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77C35">
        <w:rPr>
          <w:rFonts w:ascii="Times New Roman" w:hAnsi="Times New Roman" w:cs="Times New Roman"/>
          <w:b/>
          <w:sz w:val="20"/>
          <w:szCs w:val="20"/>
        </w:rPr>
        <w:lastRenderedPageBreak/>
        <w:t>Literature review references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sz w:val="20"/>
          <w:szCs w:val="20"/>
        </w:rPr>
      </w:pPr>
      <w:r w:rsidRPr="0043048D">
        <w:rPr>
          <w:rFonts w:ascii="Times New Roman" w:hAnsi="Times New Roman" w:cs="Times New Roman"/>
          <w:sz w:val="20"/>
          <w:szCs w:val="20"/>
        </w:rPr>
        <w:t xml:space="preserve">Acosta A, Thierer J, Conde D, et al: Acute heart failure as a form of relapse in a patient with adult-onset Still disease. </w:t>
      </w:r>
      <w:r w:rsidRPr="0043048D">
        <w:rPr>
          <w:rFonts w:ascii="Times New Roman" w:hAnsi="Times New Roman" w:cs="Times New Roman"/>
          <w:i/>
          <w:sz w:val="20"/>
          <w:szCs w:val="20"/>
        </w:rPr>
        <w:t>Am J Emerg Med</w:t>
      </w:r>
      <w:r w:rsidRPr="0043048D">
        <w:rPr>
          <w:rFonts w:ascii="Times New Roman" w:hAnsi="Times New Roman" w:cs="Times New Roman"/>
          <w:sz w:val="20"/>
          <w:szCs w:val="20"/>
        </w:rPr>
        <w:t xml:space="preserve"> 2014; </w:t>
      </w:r>
      <w:r w:rsidRPr="0043048D">
        <w:rPr>
          <w:rFonts w:ascii="Times New Roman" w:hAnsi="Times New Roman" w:cs="Times New Roman"/>
          <w:sz w:val="20"/>
        </w:rPr>
        <w:t>32:1151.e5-6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Ames PRJ, Walker E, Aw D, et al: Multi-organ failure in adult 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: a septic disgui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lin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9; 28 Suppl 1:S3–6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Arlet J-B, Le THD, Marinho A, et al: Reactive haemophagocytic syndrome in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: a report of six patients and a review of the literatur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Ann Rheum Dis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6; 65:1596–1601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Ben Ghorbel I, Lamloum M, Miled M, et al: [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revealed by a pericardial tamponade: report of two cases]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ev Med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6; 27:546–549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Bennett AN, Peterson P, Sangle S, et al: Adult 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and collapsing glomerulopathy: successful treatment with intravenous immunoglobulins and mycophenolate mofetil. </w:t>
      </w:r>
      <w:proofErr w:type="gramStart"/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ogy (Oxford)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4; 43:795–799.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Biron C, Chambellan A, Agard C, et al: Acute respiratory failure revealing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: diagnostic value of low glycosylated ferritin level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lin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6; 25:766–768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Bürgi U, Mendez A, Hasler P, Hüllstrung HD: Hemophagocytic syndrome in adult-onset Still’s disease (AOSD): a must for biologics?--Case report and brief review of the literatur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2; 32:3269–3272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Buss SJ, Wolf D, Mereles D, et al: A rare case of reversible constrictive pericarditis with severe pericardial thickening in a patient with adult 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Int J Cardi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0; 144:e23–25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Carron PL, Surcin S, Plane P, et al: [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, a rare cause of acute respiratory distress]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ev Med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0; 21:1133–1134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Cavallasca JA, Vigliano CA, Perandones CE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Tate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GA: Myocarditis as a form of relapse in two patients with adult Still’s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0; 30:1095–1097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Colina M, Govoni M, Trotta F: Fatal myocarditis in adult-onset Still disease with diffuse intravascular coagulation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9; 29:1355–1357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B Dua A, M Manadan A, P Case J: Adult Onset Still’s Disease Presenting with Acute Respiratory Distress Syndrome: Case Report and Review of the Literatur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Open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3; J 7:125–128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Duburcq T, Delannoy P-Y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ivova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N, Leroy O: [Adult onset Still’s disease revealed by a myocarditis]. Ann Fr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Anesth Reanim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3; 32:50–52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Eardley KS, Raza K, Adu D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itunayake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RD: Gold treatment, nephrotic syndrome, and multi-organ failure in a patient with adult onset Still’s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Ann Rheum Dis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1; 60:4–5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El Karoui K, Karras A, Lebrun G, et al: Thrombotic microangiopathy and purtscher-like retinopathy associated with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: a role for glomerular vascular endothelial growth factor?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Arthritis Rheum 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2009; 61:1609–1613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instrText xml:space="preserve"> </w:instrText>
      </w:r>
      <w:r w:rsidR="00C13CD8">
        <w:rPr>
          <w:rFonts w:ascii="Times New Roman" w:hAnsi="Times New Roman" w:cs="Times New Roman"/>
          <w:color w:val="000000"/>
          <w:sz w:val="20"/>
          <w:szCs w:val="20"/>
        </w:rPr>
        <w:instrText>ADDIN</w:instrTex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instrText xml:space="preserve"> ZOTERO_BIBL {"custom":[]} CSL_BIBLIOGRAPHY </w:instrTex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Fujii K, Kitamura Y, Osugi Y, et al: A case of adult-onset Still’s disease complicated by hemophagocytic syndrome and interstitial pneumonia with pneumomediastinum/recurrent pneumothorax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Int J Rheum Dis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2; 15:e60–62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Fukaya S, Yasuda S, Hashimoto T, et al: Clinical features of haemophagocytic syndrome in patients with systemic autoimmune diseases: analysis of 30 cases. </w:t>
      </w:r>
      <w:proofErr w:type="gramStart"/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ogy (Oxford)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8; 47:1686–1691.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Gianella S, Schaer DJ, Schwarz U, et al: Retinal microangiopathy and rapidly fatal cerebral edema in a patient with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and concurrent macrophage activation syndrom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Am J He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8; 83:424–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427.</w:t>
      </w:r>
      <w:proofErr w:type="gramEnd"/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Gopal M, Cohn CD, McEntire MR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Alperin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JB: Thrombotic thrombocytopenic purpura and adult onset Still’s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Am J Med Sci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9; 337:373–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376.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Hamidou M, Boutoille D, Masseau A, et al: [Adult-onset Still disease with hemophagocytic syndrome treated with cyclosporine]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Presse Med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5; 34:1634–1636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Harmanci Ö, Kav T, Sökmensüer C, et al: Successful management of severe acute liver disease related with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in a pregnant patient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Turk J Gastroenter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3; 24:61–64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Hong YH, Lee CK: A case of adult 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with systemic inflammatory response syndrome complicated by fatal status epilepticus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8; 28:931–933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Hot A, Toh M-L, Coppéré B, et al: Reactive hemophagocytic syndrome in adult-onset Still disease: clinical features and long-term outcome: a case-control study of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8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patients. </w:t>
      </w:r>
      <w:proofErr w:type="gramStart"/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Medicine (Baltimore)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0; 89:37–46.</w:t>
      </w:r>
      <w:proofErr w:type="gramEnd"/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Izzedine H, Brocheriou I, Martinez V, et al: Fever, nephrotic syndrome, and rapidly progressive renal failur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Kidney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7; 72:651–656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Jacquet-Lagrèze M, Hautin E, Floccard B, et al: [Cardiac tamponade revealing an adult 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]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Ann Fr Anesth Reanim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3; 32:65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Jadhav P, Nanayakkara N: Myocarditis in adult onset Stills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Int J Rheum Dis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9; 12:272–274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Kato T, Fujii K, Wakabayashi T, et al: A case of cutaneous polyarteritis nodosa manifested by spiking high fever, arthralgia and macular eruption like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lin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6; 25:419–421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Kobayashi M, Takahashi Y, Yamashita H, et al: Benefit and a possible risk of tocilizumab therapy for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accompanied by macrophage-activation syndrom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Mod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1; 21:92–96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Kuek A, Weerakoon A, Ahmed K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Ostör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AJK: Adult-onset Still’s disease and myocarditis: successful treatment with intravenous immunoglobulin and maintenance of remission with etanercept. </w:t>
      </w:r>
      <w:proofErr w:type="gramStart"/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ogy (Oxford) 2007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>; 46:1043–1044.</w:t>
      </w:r>
      <w:proofErr w:type="gramEnd"/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Lee W-S, Yoo W-H: Rituximab for refractory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with thrombotic microangiopathy. </w:t>
      </w:r>
      <w:proofErr w:type="gramStart"/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ogy (Oxford)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4; 53:1717–1718.</w:t>
      </w:r>
      <w:proofErr w:type="gramEnd"/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Loh NK, Lucas M, Fernandez S, Prentice D: Successful treatment of macrophage activation syndrome complicating adult Still disease with anakinra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Intern Med J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2; 42:1358–1362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Maeshima K, Ishii K, Iwakura M, et al: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with macrophage activation syndrome successfully treated with a combination of methotrexate and etanercept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Mod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2; 22:137–141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Manganelli P, Fietta P, Zuccoli P: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with respiratory distress syndrome, polyserositis and disseminated intravascular coagulation: a case with a fatal outcom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lin Exp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3; 21:139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instrText xml:space="preserve"> </w:instrText>
      </w:r>
      <w:r w:rsidR="00C13CD8">
        <w:rPr>
          <w:rFonts w:ascii="Times New Roman" w:hAnsi="Times New Roman" w:cs="Times New Roman"/>
          <w:color w:val="000000"/>
          <w:sz w:val="20"/>
          <w:szCs w:val="20"/>
        </w:rPr>
        <w:instrText>ADDIN</w:instrTex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instrText xml:space="preserve"> ZOTERO_BIBL {"custom":[]} CSL_BIBLIOGRAPHY </w:instrTex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Masuyama A, Kobayashi H, Kobayashi Y, et al: A case of adult-onset Still’s disease complicated by thrombotic thrombocytopenic purpura with retinal microangiopathy and rapidly fatal cerebral edema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Mod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3; 23:379–385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Matsumoto K, Nagashima T, Takatori S, et al: Glucocorticoid and cyclosporine refractory adult 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successfully treated with tocilizumab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lin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9; 28:485–487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Mejjad O, Vittecoq O, Tamion F, et al: A shock associated with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Joint Bone Spine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1; 68:76–78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Namas R, Nannapaneni N, Venkatram M, et al: An Unusual Case of Adult-Onset Still’s Disease with Hemophagocytic Syndrome, Necrotic Leukoencephalopathy and Disseminated Intravascular Coagulation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ase Rep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4; 2014:128623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Nishida T, Suzuki K, Kuwada N, et al: Hemophagocytic syndrome and adul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associated with meningoencephalitis and unconsciousness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Intern Med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1; 40:1037–1040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Nishimagi E, Hirata S, Kawaguchi Y, et al: Myocardial dysfunction in a patient with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(AOSD)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lin Exp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4; 22:506–507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Okwuosa TM, Lee EW, Starosta M, et al: Purtscher-like retinopathy in a patient with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and concurrent thrombotic thrombocytopenic purpura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Arthritis Rheum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7; 57:182-185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Orr J, Bury Y, Hudson M, Masson S: Liver transplantation for acute liver failure caused by macrophage activation syndrom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Transpl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3; 26:e105–108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Pamuk ON, Pamuk GE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Usta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U, Cakir N: Hemophagocytic syndrome in one patient with adult-onset Still’s disease.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Presentation with febrile neutropenia.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lin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7; 26:797–800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Park J-H, Bae JH, Choi Y-S, et al: Adult-onset Still’s disease with disseminated intravascular coagulation and multiple organ dysfunctions dramatically treated with cyclosporine A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J Korean Med Sci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4; 19:137–141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Quéméneur T, Noel L-H, Kyndt X, et al: Thrombotic microangiopathy in adul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Scand J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5; 34:399–403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Rawal S, Einbinder Y, Rubin L, et al: Thrombotic microangiopathy in a patient with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Transfusion (Paris)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4; </w:t>
      </w:r>
      <w:r w:rsidRPr="002926D0">
        <w:rPr>
          <w:rFonts w:ascii="Times New Roman" w:hAnsi="Times New Roman" w:cs="Times New Roman"/>
          <w:color w:val="000000"/>
          <w:sz w:val="20"/>
          <w:szCs w:val="20"/>
        </w:rPr>
        <w:t>54(11):2983-7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Robert V, Eszto P, Perrotez J-L, et al: [Treatment by plasmapheresis of a thrombotic thrombocytopenic purpura associated to a Still’s disease: a case report]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Ann Fr Anesth Reanim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6; 25:532–534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Salamon L, Salamon T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Morovic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-Vergles J: Thrombotic microangiopathy in adult-onset Still’s disease: case report and review of the literatur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Wien Klin Wochenschr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9; 121:583–588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Sari I, Birlik M, Binicier O, et al: A case of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complicated with diffuse alveolar hemorrhag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J Korean Med Sci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9; 24:155–157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Sayarlioglu M, Sayarlioglu H, Ozkaya M, et al: Thrombotic thrombocytopenic purpura-hemolytic uremic syndrome and adult 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: case report and review of the literatur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Mod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8; 18:403–406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Singh B, Biboa J, Musuku S, et al: Reversal of severe hepatitis with infliximab in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Am J Med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3; 126:e3–4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Slovis BS, Eyler AE: A 33-year-old man with pharyngitis, transient rash, and multiorgan system failur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hes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7 132:1080–1083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Stoica GS, Cohen RI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Rossoff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LJ: Adult Still’s disease and respiratory failure in a 74 year old woman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Postgrad Med J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2; 78:97–98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Suleiman M, Wolfovitz E, Boulman N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Levy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Y: Adult onset Still’s disease as a cause of ARDS and acute respiratory failur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Scand J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2; 31:181–183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Sumida K, Ubara Y, Hoshino J, et al: Etanercept-refractory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with thrombotic thrombocytopenic purpura successfully treated with tocilizumab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lin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0; 29:1191–1194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Taccone FS, Lucidi V, Donckier V, et al: Fulminant hepatitis requiring MARS and liver transplantation in a patient with Still’s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Eur J Intern Med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8; 19:e26–28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Wang H-P, Chen H-A, Chen C-H, et al: Adult Still’s disease patient developed thrombotic microangiopathy with diffuse digital gangren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Scand J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7; 36:76–78. 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Yang D-H, Chang D-M, Lai J-H, et al: Etanercept as a rescue agent in patient with adult 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complicated with congestive heart failur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8; 29:95–98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Yang C-C, Lee JY-Y, Liu M-F,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Ho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C-L: Adult-onset Still’s disease with persistent skin eruption and fatal respiratory failure in a Taiwanese woman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Eur J Dermatol EJD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6; 16:593–594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Yeh H-M, Liu M-F, Chang K-K, et al: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 complicated with hemophagocytic syndrom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J Formos Med Assoc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0; 109:85–88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Yoshizaki A, Kawakami A, Aramaki T, et al: Preferential recovery by an intensive initial therapy from hemophagocytic syndrome complicated with adult onset Still;s disease presenting as agranulocytosis and hypercytokinemia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Clin Exp Rheumat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8; 26:383.</w:t>
      </w:r>
    </w:p>
    <w:p w:rsidR="0043048D" w:rsidRPr="0043048D" w:rsidRDefault="0043048D" w:rsidP="002926D0">
      <w:pPr>
        <w:tabs>
          <w:tab w:val="left" w:pos="624"/>
        </w:tabs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Zhang X-H, Han Y-M, Wang W-W, et al: Hemophagocytic syndrome secondary to adult-onset Still’s disease but very similar to lymphoma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Int J Clin Exp Pathol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12; 5:377–381.</w:t>
      </w:r>
    </w:p>
    <w:p w:rsidR="0043048D" w:rsidRPr="0043048D" w:rsidRDefault="0043048D" w:rsidP="002926D0">
      <w:pPr>
        <w:spacing w:after="0" w:line="480" w:lineRule="auto"/>
        <w:ind w:left="624" w:hanging="624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Zhao H, Yuan Y, Li Y, et al: Encephalic large arteries narrowness and peripheral neuropathy in a patient with adult-onset </w:t>
      </w:r>
      <w:proofErr w:type="gramStart"/>
      <w:r w:rsidRPr="0043048D">
        <w:rPr>
          <w:rFonts w:ascii="Times New Roman" w:hAnsi="Times New Roman" w:cs="Times New Roman"/>
          <w:color w:val="000000"/>
          <w:sz w:val="20"/>
          <w:szCs w:val="20"/>
        </w:rPr>
        <w:t>Still’s</w:t>
      </w:r>
      <w:proofErr w:type="gramEnd"/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disease. </w:t>
      </w:r>
      <w:r w:rsidRPr="0043048D">
        <w:rPr>
          <w:rFonts w:ascii="Times New Roman" w:hAnsi="Times New Roman" w:cs="Times New Roman"/>
          <w:i/>
          <w:color w:val="000000"/>
          <w:sz w:val="20"/>
          <w:szCs w:val="20"/>
        </w:rPr>
        <w:t>Rheumatol Int</w:t>
      </w:r>
      <w:r w:rsidRPr="0043048D">
        <w:rPr>
          <w:rFonts w:ascii="Times New Roman" w:hAnsi="Times New Roman" w:cs="Times New Roman"/>
          <w:color w:val="000000"/>
          <w:sz w:val="20"/>
          <w:szCs w:val="20"/>
        </w:rPr>
        <w:t xml:space="preserve"> 2008; 28:1261–1264.</w:t>
      </w:r>
    </w:p>
    <w:p w:rsidR="00C929EB" w:rsidRPr="00681D3E" w:rsidRDefault="00C929EB" w:rsidP="00681D3E">
      <w:pPr>
        <w:spacing w:after="120" w:line="480" w:lineRule="auto"/>
        <w:rPr>
          <w:rFonts w:ascii="Arial" w:hAnsi="Arial"/>
          <w:b/>
          <w:sz w:val="24"/>
        </w:rPr>
      </w:pPr>
    </w:p>
    <w:sectPr w:rsidR="00C929EB" w:rsidRPr="00681D3E" w:rsidSect="008243E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EDC" w:rsidRDefault="00FE1EDC" w:rsidP="00777C35">
      <w:pPr>
        <w:spacing w:after="0" w:line="240" w:lineRule="auto"/>
      </w:pPr>
      <w:r>
        <w:separator/>
      </w:r>
    </w:p>
  </w:endnote>
  <w:endnote w:type="continuationSeparator" w:id="0">
    <w:p w:rsidR="00FE1EDC" w:rsidRDefault="00FE1EDC" w:rsidP="00777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7C35" w:rsidRDefault="00777C35">
    <w:pPr>
      <w:pStyle w:val="Footer"/>
      <w:jc w:val="right"/>
    </w:pPr>
    <w:r>
      <w:fldChar w:fldCharType="begin"/>
    </w:r>
    <w:r w:rsidR="00C13CD8">
      <w:instrText>PAGE</w:instrText>
    </w:r>
    <w:r>
      <w:instrText xml:space="preserve">   \* MERGEFORMAT</w:instrText>
    </w:r>
    <w:r>
      <w:fldChar w:fldCharType="separate"/>
    </w:r>
    <w:r w:rsidR="004325B9" w:rsidRPr="004325B9">
      <w:rPr>
        <w:noProof/>
        <w:lang w:val="fr-FR"/>
      </w:rPr>
      <w:t>1</w:t>
    </w:r>
    <w:r>
      <w:fldChar w:fldCharType="end"/>
    </w:r>
  </w:p>
  <w:p w:rsidR="00777C35" w:rsidRDefault="00777C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EDC" w:rsidRDefault="00FE1EDC" w:rsidP="00777C35">
      <w:pPr>
        <w:spacing w:after="0" w:line="240" w:lineRule="auto"/>
      </w:pPr>
      <w:r>
        <w:separator/>
      </w:r>
    </w:p>
  </w:footnote>
  <w:footnote w:type="continuationSeparator" w:id="0">
    <w:p w:rsidR="00FE1EDC" w:rsidRDefault="00FE1EDC" w:rsidP="00777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B10B4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EB95A59"/>
    <w:multiLevelType w:val="hybridMultilevel"/>
    <w:tmpl w:val="893AF066"/>
    <w:lvl w:ilvl="0" w:tplc="08366E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F8A7B4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664D6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F693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2A31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2683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30DF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208C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1B6B8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7C35"/>
    <w:rsid w:val="00057CC0"/>
    <w:rsid w:val="000B4557"/>
    <w:rsid w:val="0013004D"/>
    <w:rsid w:val="0013108A"/>
    <w:rsid w:val="00143D58"/>
    <w:rsid w:val="001B6142"/>
    <w:rsid w:val="001B6533"/>
    <w:rsid w:val="002926D0"/>
    <w:rsid w:val="002C0FFA"/>
    <w:rsid w:val="0030758F"/>
    <w:rsid w:val="00391ACC"/>
    <w:rsid w:val="003D0414"/>
    <w:rsid w:val="003D69D3"/>
    <w:rsid w:val="0043048D"/>
    <w:rsid w:val="004325B9"/>
    <w:rsid w:val="00437E1B"/>
    <w:rsid w:val="004B204D"/>
    <w:rsid w:val="004E5208"/>
    <w:rsid w:val="005131CE"/>
    <w:rsid w:val="005643AA"/>
    <w:rsid w:val="005E6B93"/>
    <w:rsid w:val="005F66D0"/>
    <w:rsid w:val="00600CD3"/>
    <w:rsid w:val="00670103"/>
    <w:rsid w:val="00675DD4"/>
    <w:rsid w:val="00681D3E"/>
    <w:rsid w:val="007004F3"/>
    <w:rsid w:val="00750643"/>
    <w:rsid w:val="00773624"/>
    <w:rsid w:val="00777C35"/>
    <w:rsid w:val="008121CA"/>
    <w:rsid w:val="0081317F"/>
    <w:rsid w:val="008243EB"/>
    <w:rsid w:val="00891767"/>
    <w:rsid w:val="008D7F2B"/>
    <w:rsid w:val="009A7D2D"/>
    <w:rsid w:val="009B53DA"/>
    <w:rsid w:val="009D1AA4"/>
    <w:rsid w:val="009D48A9"/>
    <w:rsid w:val="00A04871"/>
    <w:rsid w:val="00A412D7"/>
    <w:rsid w:val="00AA24C0"/>
    <w:rsid w:val="00AA2BD1"/>
    <w:rsid w:val="00B06FC7"/>
    <w:rsid w:val="00B82ADB"/>
    <w:rsid w:val="00BB76B0"/>
    <w:rsid w:val="00C13CD8"/>
    <w:rsid w:val="00C929EB"/>
    <w:rsid w:val="00E01BBF"/>
    <w:rsid w:val="00E845EC"/>
    <w:rsid w:val="00EB041E"/>
    <w:rsid w:val="00EF3892"/>
    <w:rsid w:val="00F449C6"/>
    <w:rsid w:val="00F96E61"/>
    <w:rsid w:val="00FE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777C35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77C3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77C35"/>
    <w:pPr>
      <w:tabs>
        <w:tab w:val="left" w:pos="624"/>
      </w:tabs>
      <w:spacing w:after="240" w:line="240" w:lineRule="auto"/>
      <w:ind w:left="624" w:hanging="624"/>
    </w:pPr>
  </w:style>
  <w:style w:type="character" w:customStyle="1" w:styleId="jrnl">
    <w:name w:val="jrnl"/>
    <w:rsid w:val="00777C35"/>
  </w:style>
  <w:style w:type="paragraph" w:styleId="Header">
    <w:name w:val="header"/>
    <w:basedOn w:val="Normal"/>
    <w:link w:val="HeaderChar"/>
    <w:uiPriority w:val="99"/>
    <w:unhideWhenUsed/>
    <w:rsid w:val="00777C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777C35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7C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777C35"/>
    <w:rPr>
      <w:rFonts w:ascii="Calibri" w:eastAsia="Calibri" w:hAnsi="Calibri" w:cs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9A7D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ListParagraph">
    <w:name w:val="List Paragraph"/>
    <w:basedOn w:val="Normal"/>
    <w:uiPriority w:val="34"/>
    <w:qFormat/>
    <w:rsid w:val="009A7D2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777C35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77C3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77C35"/>
    <w:pPr>
      <w:tabs>
        <w:tab w:val="left" w:pos="624"/>
      </w:tabs>
      <w:spacing w:after="240" w:line="240" w:lineRule="auto"/>
      <w:ind w:left="624" w:hanging="624"/>
    </w:pPr>
  </w:style>
  <w:style w:type="character" w:customStyle="1" w:styleId="jrnl">
    <w:name w:val="jrnl"/>
    <w:rsid w:val="00777C35"/>
  </w:style>
  <w:style w:type="paragraph" w:styleId="Header">
    <w:name w:val="header"/>
    <w:basedOn w:val="Normal"/>
    <w:link w:val="HeaderChar"/>
    <w:uiPriority w:val="99"/>
    <w:unhideWhenUsed/>
    <w:rsid w:val="00777C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777C35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7C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777C35"/>
    <w:rPr>
      <w:rFonts w:ascii="Calibri" w:eastAsia="Calibri" w:hAnsi="Calibri" w:cs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9A7D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ListParagraph">
    <w:name w:val="List Paragraph"/>
    <w:basedOn w:val="Normal"/>
    <w:uiPriority w:val="34"/>
    <w:qFormat/>
    <w:rsid w:val="009A7D2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90</Words>
  <Characters>11744</Characters>
  <Application>Microsoft Office Word</Application>
  <DocSecurity>0</DocSecurity>
  <Lines>165</Lines>
  <Paragraphs>8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1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Bonnin</dc:creator>
  <cp:keywords/>
  <dc:description/>
  <cp:lastModifiedBy>S3G_Apply_Fixed_Case</cp:lastModifiedBy>
  <cp:revision>3</cp:revision>
  <dcterms:created xsi:type="dcterms:W3CDTF">2018-02-27T15:45:00Z</dcterms:created>
  <dcterms:modified xsi:type="dcterms:W3CDTF">2018-03-17T11:47:00Z</dcterms:modified>
</cp:coreProperties>
</file>